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6F15A2" w14:textId="09033BEB" w:rsidR="00E443EB" w:rsidRPr="0043499B" w:rsidRDefault="00C51E4A" w:rsidP="00C51E4A">
      <w:pPr>
        <w:pStyle w:val="HTML"/>
        <w:jc w:val="center"/>
        <w:rPr>
          <w:rFonts w:ascii="Arial" w:hAnsi="Arial" w:cs="Arial"/>
          <w:b/>
          <w:bCs/>
          <w:color w:val="000000"/>
        </w:rPr>
      </w:pPr>
      <w:r w:rsidRPr="0043499B">
        <w:rPr>
          <w:rFonts w:ascii="Arial" w:hAnsi="Arial" w:cs="Arial"/>
          <w:b/>
          <w:bCs/>
          <w:color w:val="000000"/>
        </w:rPr>
        <w:t>Information on SR30 IDRs in detail</w:t>
      </w:r>
    </w:p>
    <w:p w14:paraId="2024BA28" w14:textId="77777777" w:rsidR="00C51E4A" w:rsidRPr="007E3AD4" w:rsidRDefault="00C51E4A" w:rsidP="00E443EB">
      <w:pPr>
        <w:pStyle w:val="HTML"/>
        <w:rPr>
          <w:rFonts w:ascii="Times New Roman" w:hAnsi="Times New Roman" w:cs="Times New Roman"/>
          <w:sz w:val="20"/>
          <w:szCs w:val="20"/>
        </w:rPr>
      </w:pPr>
    </w:p>
    <w:p w14:paraId="6C9A83B0" w14:textId="710A5739" w:rsidR="00C51E4A" w:rsidRPr="007E3AD4" w:rsidRDefault="0043499B" w:rsidP="004A4F79">
      <w:pPr>
        <w:pStyle w:val="HTM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noProof/>
          <w:color w:val="000000"/>
          <w:sz w:val="20"/>
          <w:szCs w:val="20"/>
        </w:rPr>
        <w:drawing>
          <wp:anchor distT="0" distB="0" distL="114300" distR="114300" simplePos="0" relativeHeight="251658240" behindDoc="0" locked="0" layoutInCell="1" allowOverlap="1" wp14:anchorId="34C1271C" wp14:editId="3CBDA9EC">
            <wp:simplePos x="0" y="0"/>
            <wp:positionH relativeFrom="column">
              <wp:posOffset>-1829</wp:posOffset>
            </wp:positionH>
            <wp:positionV relativeFrom="paragraph">
              <wp:posOffset>93878</wp:posOffset>
            </wp:positionV>
            <wp:extent cx="5274310" cy="2376805"/>
            <wp:effectExtent l="0" t="0" r="2540" b="4445"/>
            <wp:wrapTopAndBottom/>
            <wp:docPr id="207282759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2827598" name="图片 2072827598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768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ECF531A" w14:textId="589107A2" w:rsidR="00040748" w:rsidRPr="0043499B" w:rsidRDefault="00F136C6" w:rsidP="00C51E4A">
      <w:pPr>
        <w:pStyle w:val="HTML"/>
        <w:rPr>
          <w:rFonts w:ascii="Arial" w:hAnsi="Arial" w:cs="Arial"/>
          <w:color w:val="000000"/>
          <w:sz w:val="20"/>
          <w:szCs w:val="20"/>
        </w:rPr>
      </w:pPr>
      <w:r w:rsidRPr="009831E6">
        <w:rPr>
          <w:rFonts w:ascii="Arial" w:hAnsi="Arial" w:cs="Arial"/>
          <w:b/>
          <w:bCs/>
          <w:color w:val="000000"/>
          <w:sz w:val="20"/>
          <w:szCs w:val="20"/>
        </w:rPr>
        <w:t>Note:</w:t>
      </w:r>
      <w:r w:rsidRPr="0043499B">
        <w:rPr>
          <w:rFonts w:ascii="Arial" w:hAnsi="Arial" w:cs="Arial"/>
          <w:color w:val="000000"/>
          <w:sz w:val="20"/>
          <w:szCs w:val="20"/>
        </w:rPr>
        <w:t xml:space="preserve"> D, disorder.</w:t>
      </w:r>
      <w:r>
        <w:rPr>
          <w:rFonts w:ascii="Arial" w:hAnsi="Arial" w:cs="Arial" w:hint="eastAsia"/>
          <w:color w:val="000000"/>
          <w:sz w:val="20"/>
          <w:szCs w:val="20"/>
        </w:rPr>
        <w:t xml:space="preserve"> </w:t>
      </w:r>
      <w:r w:rsidR="0040046B" w:rsidRPr="0043499B">
        <w:rPr>
          <w:rFonts w:ascii="Arial" w:hAnsi="Arial" w:cs="Arial"/>
          <w:color w:val="000000"/>
          <w:sz w:val="20"/>
          <w:szCs w:val="20"/>
        </w:rPr>
        <w:t>Red p</w:t>
      </w:r>
      <w:r w:rsidR="00CB7D53" w:rsidRPr="0043499B">
        <w:rPr>
          <w:rFonts w:ascii="Arial" w:hAnsi="Arial" w:cs="Arial"/>
          <w:color w:val="000000"/>
          <w:sz w:val="20"/>
          <w:szCs w:val="20"/>
        </w:rPr>
        <w:t>rotein sequence</w:t>
      </w:r>
      <w:r w:rsidR="001B1AED" w:rsidRPr="0043499B">
        <w:rPr>
          <w:rFonts w:ascii="Arial" w:hAnsi="Arial" w:cs="Arial"/>
          <w:color w:val="000000"/>
          <w:sz w:val="20"/>
          <w:szCs w:val="20"/>
        </w:rPr>
        <w:t xml:space="preserve"> </w:t>
      </w:r>
      <w:r w:rsidR="00F3523C" w:rsidRPr="0043499B">
        <w:rPr>
          <w:rFonts w:ascii="Arial" w:hAnsi="Arial" w:cs="Arial"/>
          <w:color w:val="000000"/>
          <w:sz w:val="20"/>
          <w:szCs w:val="20"/>
        </w:rPr>
        <w:t>represents the putative region</w:t>
      </w:r>
      <w:r w:rsidR="00DA479D" w:rsidRPr="0043499B">
        <w:rPr>
          <w:rFonts w:ascii="Arial" w:hAnsi="Arial" w:cs="Arial"/>
          <w:color w:val="000000"/>
          <w:sz w:val="20"/>
          <w:szCs w:val="20"/>
        </w:rPr>
        <w:t xml:space="preserve"> of tomato SR30</w:t>
      </w:r>
      <w:r w:rsidR="00386A56" w:rsidRPr="0043499B">
        <w:rPr>
          <w:rFonts w:ascii="Arial" w:hAnsi="Arial" w:cs="Arial"/>
          <w:color w:val="000000"/>
          <w:sz w:val="20"/>
          <w:szCs w:val="20"/>
        </w:rPr>
        <w:t xml:space="preserve"> that</w:t>
      </w:r>
      <w:r w:rsidR="002816D1" w:rsidRPr="0043499B">
        <w:rPr>
          <w:rFonts w:ascii="Arial" w:hAnsi="Arial" w:cs="Arial"/>
          <w:color w:val="000000"/>
          <w:sz w:val="20"/>
          <w:szCs w:val="20"/>
        </w:rPr>
        <w:t xml:space="preserve"> is predicted to</w:t>
      </w:r>
      <w:r w:rsidR="00386A56" w:rsidRPr="0043499B">
        <w:rPr>
          <w:rFonts w:ascii="Arial" w:hAnsi="Arial" w:cs="Arial"/>
          <w:color w:val="000000"/>
          <w:sz w:val="20"/>
          <w:szCs w:val="20"/>
        </w:rPr>
        <w:t xml:space="preserve"> undergo phase separation</w:t>
      </w:r>
      <w:r w:rsidR="002816D1" w:rsidRPr="0043499B">
        <w:rPr>
          <w:rFonts w:ascii="Arial" w:hAnsi="Arial" w:cs="Arial"/>
          <w:color w:val="000000"/>
          <w:sz w:val="20"/>
          <w:szCs w:val="20"/>
        </w:rPr>
        <w:t xml:space="preserve"> by </w:t>
      </w:r>
      <w:r w:rsidR="00386A56" w:rsidRPr="0043499B">
        <w:rPr>
          <w:rFonts w:ascii="Arial" w:hAnsi="Arial" w:cs="Arial"/>
          <w:color w:val="000000"/>
          <w:sz w:val="20"/>
          <w:szCs w:val="20"/>
        </w:rPr>
        <w:t>Emenecker et al</w:t>
      </w:r>
      <w:r w:rsidR="00040748" w:rsidRPr="0043499B">
        <w:rPr>
          <w:rFonts w:ascii="Arial" w:hAnsi="Arial" w:cs="Arial"/>
          <w:color w:val="000000"/>
          <w:sz w:val="20"/>
          <w:szCs w:val="20"/>
        </w:rPr>
        <w:t xml:space="preserve"> </w:t>
      </w:r>
      <w:r w:rsidR="00040748" w:rsidRPr="0043499B">
        <w:rPr>
          <w:rFonts w:ascii="Arial" w:hAnsi="Arial" w:cs="Arial"/>
          <w:color w:val="000000"/>
          <w:sz w:val="20"/>
          <w:szCs w:val="20"/>
        </w:rPr>
        <w:fldChar w:fldCharType="begin"/>
      </w:r>
      <w:r w:rsidR="007E65AD">
        <w:rPr>
          <w:rFonts w:ascii="Arial" w:hAnsi="Arial" w:cs="Arial"/>
          <w:color w:val="000000"/>
          <w:sz w:val="20"/>
          <w:szCs w:val="20"/>
        </w:rPr>
        <w:instrText xml:space="preserve"> ADDIN EN.CITE &lt;EndNote&gt;&lt;Cite&gt;&lt;Author&gt;Emenecker&lt;/Author&gt;&lt;Year&gt;2020&lt;/Year&gt;&lt;RecNum&gt;157&lt;/RecNum&gt;&lt;DisplayText&gt;(Emenecker et al., 2020)&lt;/DisplayText&gt;&lt;record&gt;&lt;rec-number&gt;157&lt;/rec-number&gt;&lt;foreign-keys&gt;&lt;key app="EN" db-id="dvwv5azpj2vdwmeffapve0225fx559esdzpz" timestamp="1711785453"&gt;157&lt;/key&gt;&lt;key app="ENWeb" db-id=""&gt;0&lt;/key&gt;&lt;/foreign-keys&gt;&lt;ref-type name="Journal Article"&gt;17&lt;/ref-type&gt;&lt;contributors&gt;&lt;authors&gt;&lt;author&gt;Emenecker, Ryan J.&lt;/author&gt;&lt;author&gt;Holehouse, Alex S.&lt;/author&gt;&lt;author&gt;Strader, Lucia C.&lt;/author&gt;&lt;/authors&gt;&lt;/contributors&gt;&lt;titles&gt;&lt;title&gt;Emerging Roles for Phase Separation in Plants&lt;/title&gt;&lt;secondary-title&gt;Developmental Cell&lt;/secondary-title&gt;&lt;/titles&gt;&lt;periodical&gt;&lt;full-title&gt;Developmental Cell&lt;/full-title&gt;&lt;/periodical&gt;&lt;pages&gt;69-83&lt;/pages&gt;&lt;volume&gt;55&lt;/volume&gt;&lt;number&gt;1&lt;/number&gt;&lt;section&gt;69&lt;/section&gt;&lt;dates&gt;&lt;year&gt;2020&lt;/year&gt;&lt;/dates&gt;&lt;isbn&gt;15345807&lt;/isbn&gt;&lt;urls&gt;&lt;/urls&gt;&lt;electronic-resource-num&gt;10.1016/j.devcel.2020.09.010&lt;/electronic-resource-num&gt;&lt;/record&gt;&lt;/Cite&gt;&lt;/EndNote&gt;</w:instrText>
      </w:r>
      <w:r w:rsidR="00040748" w:rsidRPr="0043499B">
        <w:rPr>
          <w:rFonts w:ascii="Arial" w:hAnsi="Arial" w:cs="Arial"/>
          <w:color w:val="000000"/>
          <w:sz w:val="20"/>
          <w:szCs w:val="20"/>
        </w:rPr>
        <w:fldChar w:fldCharType="separate"/>
      </w:r>
      <w:r w:rsidR="007E65AD">
        <w:rPr>
          <w:rFonts w:ascii="Arial" w:hAnsi="Arial" w:cs="Arial"/>
          <w:noProof/>
          <w:color w:val="000000"/>
          <w:sz w:val="20"/>
          <w:szCs w:val="20"/>
        </w:rPr>
        <w:t>(Emenecker et al., 2020)</w:t>
      </w:r>
      <w:r w:rsidR="00040748" w:rsidRPr="0043499B">
        <w:rPr>
          <w:rFonts w:ascii="Arial" w:hAnsi="Arial" w:cs="Arial"/>
          <w:color w:val="000000"/>
          <w:sz w:val="20"/>
          <w:szCs w:val="20"/>
        </w:rPr>
        <w:fldChar w:fldCharType="end"/>
      </w:r>
      <w:r w:rsidR="00386A56" w:rsidRPr="0043499B">
        <w:rPr>
          <w:rFonts w:ascii="Arial" w:hAnsi="Arial" w:cs="Arial"/>
          <w:color w:val="000000"/>
          <w:sz w:val="20"/>
          <w:szCs w:val="20"/>
        </w:rPr>
        <w:t xml:space="preserve">. </w:t>
      </w:r>
    </w:p>
    <w:p w14:paraId="17F88E54" w14:textId="77777777" w:rsidR="00040748" w:rsidRDefault="00040748" w:rsidP="00C51E4A">
      <w:pPr>
        <w:pStyle w:val="HTML"/>
        <w:rPr>
          <w:rFonts w:ascii="Times New Roman" w:hAnsi="Times New Roman" w:cs="Times New Roman"/>
          <w:color w:val="000000"/>
          <w:sz w:val="20"/>
          <w:szCs w:val="20"/>
        </w:rPr>
      </w:pPr>
    </w:p>
    <w:p w14:paraId="4D7908CD" w14:textId="26AB2FA6" w:rsidR="007E65AD" w:rsidRDefault="007E65AD" w:rsidP="00C51E4A">
      <w:pPr>
        <w:pStyle w:val="HTML"/>
        <w:rPr>
          <w:rFonts w:ascii="Arial" w:hAnsi="Arial" w:cs="Arial"/>
          <w:b/>
          <w:bCs/>
          <w:color w:val="000000"/>
          <w:sz w:val="21"/>
          <w:szCs w:val="21"/>
        </w:rPr>
      </w:pPr>
      <w:r w:rsidRPr="007E65AD">
        <w:rPr>
          <w:rFonts w:ascii="Arial" w:hAnsi="Arial" w:cs="Arial"/>
          <w:b/>
          <w:bCs/>
          <w:color w:val="000000"/>
          <w:sz w:val="21"/>
          <w:szCs w:val="21"/>
        </w:rPr>
        <w:t>References</w:t>
      </w:r>
    </w:p>
    <w:p w14:paraId="15391239" w14:textId="77777777" w:rsidR="007E65AD" w:rsidRPr="007E65AD" w:rsidRDefault="00040748" w:rsidP="007E65AD">
      <w:pPr>
        <w:pStyle w:val="EndNoteBibliography"/>
        <w:spacing w:before="240" w:line="276" w:lineRule="auto"/>
      </w:pPr>
      <w:r w:rsidRPr="00542B6A">
        <w:rPr>
          <w:rFonts w:ascii="Arial" w:hAnsi="Arial" w:cs="Arial"/>
          <w:color w:val="000000"/>
          <w:sz w:val="20"/>
          <w:szCs w:val="20"/>
        </w:rPr>
        <w:fldChar w:fldCharType="begin"/>
      </w:r>
      <w:r w:rsidRPr="00542B6A">
        <w:rPr>
          <w:rFonts w:ascii="Arial" w:hAnsi="Arial" w:cs="Arial"/>
          <w:color w:val="000000"/>
          <w:sz w:val="20"/>
          <w:szCs w:val="20"/>
        </w:rPr>
        <w:instrText xml:space="preserve"> ADDIN EN.REFLIST </w:instrText>
      </w:r>
      <w:r w:rsidRPr="00542B6A">
        <w:rPr>
          <w:rFonts w:ascii="Arial" w:hAnsi="Arial" w:cs="Arial"/>
          <w:color w:val="000000"/>
          <w:sz w:val="20"/>
          <w:szCs w:val="20"/>
        </w:rPr>
        <w:fldChar w:fldCharType="separate"/>
      </w:r>
      <w:r w:rsidR="007E65AD" w:rsidRPr="007E65AD">
        <w:rPr>
          <w:rFonts w:ascii="Arial" w:hAnsi="Arial" w:cs="Arial"/>
          <w:b/>
          <w:sz w:val="20"/>
          <w:szCs w:val="20"/>
        </w:rPr>
        <w:t>Emenecker, R.J., Holehouse, A.S., and Strader, L.C.</w:t>
      </w:r>
      <w:r w:rsidR="007E65AD" w:rsidRPr="007E65AD">
        <w:rPr>
          <w:rFonts w:ascii="Arial" w:hAnsi="Arial" w:cs="Arial"/>
          <w:sz w:val="20"/>
          <w:szCs w:val="20"/>
        </w:rPr>
        <w:t xml:space="preserve"> (2020). Emerging Roles for Phase Separation in Plants. Developmental Cell </w:t>
      </w:r>
      <w:r w:rsidR="007E65AD" w:rsidRPr="007E65AD">
        <w:rPr>
          <w:rFonts w:ascii="Arial" w:hAnsi="Arial" w:cs="Arial"/>
          <w:b/>
          <w:sz w:val="20"/>
          <w:szCs w:val="20"/>
        </w:rPr>
        <w:t>55</w:t>
      </w:r>
      <w:r w:rsidR="007E65AD" w:rsidRPr="007E65AD">
        <w:rPr>
          <w:rFonts w:ascii="Arial" w:hAnsi="Arial" w:cs="Arial"/>
          <w:sz w:val="20"/>
          <w:szCs w:val="20"/>
        </w:rPr>
        <w:t>:69-83. 10.1016/j.devcel.2020.09.010</w:t>
      </w:r>
      <w:r w:rsidR="007E65AD" w:rsidRPr="007E65AD">
        <w:t>.</w:t>
      </w:r>
    </w:p>
    <w:p w14:paraId="63A848D8" w14:textId="53E8635F" w:rsidR="00C51E4A" w:rsidRPr="00C51E4A" w:rsidRDefault="00040748" w:rsidP="007E65AD">
      <w:pPr>
        <w:pStyle w:val="HTML"/>
        <w:spacing w:line="276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542B6A">
        <w:rPr>
          <w:rFonts w:ascii="Arial" w:hAnsi="Arial" w:cs="Arial"/>
          <w:color w:val="000000"/>
          <w:sz w:val="20"/>
          <w:szCs w:val="20"/>
        </w:rPr>
        <w:fldChar w:fldCharType="end"/>
      </w:r>
    </w:p>
    <w:sectPr w:rsidR="00C51E4A" w:rsidRPr="00C51E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5A199DF" w14:textId="77777777" w:rsidR="00C75B5D" w:rsidRDefault="00C75B5D" w:rsidP="00E443EB">
      <w:pPr>
        <w:rPr>
          <w:rFonts w:hint="eastAsia"/>
        </w:rPr>
      </w:pPr>
      <w:r>
        <w:separator/>
      </w:r>
    </w:p>
  </w:endnote>
  <w:endnote w:type="continuationSeparator" w:id="0">
    <w:p w14:paraId="67F6285E" w14:textId="77777777" w:rsidR="00C75B5D" w:rsidRDefault="00C75B5D" w:rsidP="00E443E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F9DE1AA" w14:textId="77777777" w:rsidR="00C75B5D" w:rsidRDefault="00C75B5D" w:rsidP="00E443EB">
      <w:pPr>
        <w:rPr>
          <w:rFonts w:hint="eastAsia"/>
        </w:rPr>
      </w:pPr>
      <w:r>
        <w:separator/>
      </w:r>
    </w:p>
  </w:footnote>
  <w:footnote w:type="continuationSeparator" w:id="0">
    <w:p w14:paraId="0B68B8C1" w14:textId="77777777" w:rsidR="00C75B5D" w:rsidRDefault="00C75B5D" w:rsidP="00E443E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olecular Plant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85F85"/>
    <w:rsid w:val="00032E77"/>
    <w:rsid w:val="00040748"/>
    <w:rsid w:val="00082DC6"/>
    <w:rsid w:val="000F01EF"/>
    <w:rsid w:val="000F3ABC"/>
    <w:rsid w:val="001544DD"/>
    <w:rsid w:val="001A3629"/>
    <w:rsid w:val="001B1AED"/>
    <w:rsid w:val="001D5476"/>
    <w:rsid w:val="001F1092"/>
    <w:rsid w:val="00235E26"/>
    <w:rsid w:val="00237CBE"/>
    <w:rsid w:val="00245D38"/>
    <w:rsid w:val="002816D1"/>
    <w:rsid w:val="002879D8"/>
    <w:rsid w:val="00294834"/>
    <w:rsid w:val="002A4556"/>
    <w:rsid w:val="00301EC4"/>
    <w:rsid w:val="003050C2"/>
    <w:rsid w:val="003607A2"/>
    <w:rsid w:val="00386A56"/>
    <w:rsid w:val="0040046B"/>
    <w:rsid w:val="00403B2B"/>
    <w:rsid w:val="004062AA"/>
    <w:rsid w:val="0043499B"/>
    <w:rsid w:val="00447E36"/>
    <w:rsid w:val="004524C5"/>
    <w:rsid w:val="004569DC"/>
    <w:rsid w:val="00462CF5"/>
    <w:rsid w:val="004A4F79"/>
    <w:rsid w:val="004C0F74"/>
    <w:rsid w:val="004C60E1"/>
    <w:rsid w:val="004D2A0B"/>
    <w:rsid w:val="00542B6A"/>
    <w:rsid w:val="0057137B"/>
    <w:rsid w:val="00592872"/>
    <w:rsid w:val="005B42F9"/>
    <w:rsid w:val="005C230E"/>
    <w:rsid w:val="005D2773"/>
    <w:rsid w:val="005F2F63"/>
    <w:rsid w:val="006132DB"/>
    <w:rsid w:val="0062255A"/>
    <w:rsid w:val="00641CE0"/>
    <w:rsid w:val="006A1811"/>
    <w:rsid w:val="006C6E2A"/>
    <w:rsid w:val="00724F31"/>
    <w:rsid w:val="007E3AD4"/>
    <w:rsid w:val="007E65AD"/>
    <w:rsid w:val="00822C42"/>
    <w:rsid w:val="008A1F03"/>
    <w:rsid w:val="008D3B5B"/>
    <w:rsid w:val="008E2D58"/>
    <w:rsid w:val="008F5A1E"/>
    <w:rsid w:val="0090329D"/>
    <w:rsid w:val="009129B0"/>
    <w:rsid w:val="0091701F"/>
    <w:rsid w:val="009226B5"/>
    <w:rsid w:val="00953ACE"/>
    <w:rsid w:val="009602CD"/>
    <w:rsid w:val="009831E6"/>
    <w:rsid w:val="009B2DFD"/>
    <w:rsid w:val="009B45BB"/>
    <w:rsid w:val="009C7E3C"/>
    <w:rsid w:val="009E2C2F"/>
    <w:rsid w:val="009F5303"/>
    <w:rsid w:val="00A03C15"/>
    <w:rsid w:val="00A04542"/>
    <w:rsid w:val="00A052BF"/>
    <w:rsid w:val="00A419C7"/>
    <w:rsid w:val="00A47469"/>
    <w:rsid w:val="00A529B5"/>
    <w:rsid w:val="00AA3F41"/>
    <w:rsid w:val="00AB5A0D"/>
    <w:rsid w:val="00AD28E4"/>
    <w:rsid w:val="00AD450C"/>
    <w:rsid w:val="00AE09D8"/>
    <w:rsid w:val="00AE4FC1"/>
    <w:rsid w:val="00AF6A27"/>
    <w:rsid w:val="00B07DA4"/>
    <w:rsid w:val="00B13622"/>
    <w:rsid w:val="00B2596E"/>
    <w:rsid w:val="00B33283"/>
    <w:rsid w:val="00BB769B"/>
    <w:rsid w:val="00BC0A6C"/>
    <w:rsid w:val="00BD6B4C"/>
    <w:rsid w:val="00C51E4A"/>
    <w:rsid w:val="00C66385"/>
    <w:rsid w:val="00C74375"/>
    <w:rsid w:val="00C75B5D"/>
    <w:rsid w:val="00CB0AEF"/>
    <w:rsid w:val="00CB7D53"/>
    <w:rsid w:val="00CC605D"/>
    <w:rsid w:val="00D2626D"/>
    <w:rsid w:val="00D42E6E"/>
    <w:rsid w:val="00D85F85"/>
    <w:rsid w:val="00DA479D"/>
    <w:rsid w:val="00DA57F9"/>
    <w:rsid w:val="00DD2C27"/>
    <w:rsid w:val="00DF07B0"/>
    <w:rsid w:val="00E07EBD"/>
    <w:rsid w:val="00E12959"/>
    <w:rsid w:val="00E12DE1"/>
    <w:rsid w:val="00E1543A"/>
    <w:rsid w:val="00E443EB"/>
    <w:rsid w:val="00E6561F"/>
    <w:rsid w:val="00EB2243"/>
    <w:rsid w:val="00EB2854"/>
    <w:rsid w:val="00F136C6"/>
    <w:rsid w:val="00F33412"/>
    <w:rsid w:val="00F3523C"/>
    <w:rsid w:val="00F84E06"/>
    <w:rsid w:val="00F924D3"/>
    <w:rsid w:val="00FE557C"/>
    <w:rsid w:val="00FE6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C2096F7"/>
  <w15:chartTrackingRefBased/>
  <w15:docId w15:val="{0A3FCBD9-9B52-45F4-944C-3FFC4CE252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1811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443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443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443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443EB"/>
    <w:rPr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rsid w:val="00E443E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E443EB"/>
    <w:rPr>
      <w:rFonts w:ascii="宋体" w:eastAsia="宋体" w:hAnsi="宋体" w:cs="宋体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040748"/>
    <w:pPr>
      <w:jc w:val="center"/>
    </w:pPr>
    <w:rPr>
      <w:rFonts w:ascii="宋体" w:eastAsia="宋体" w:hAnsi="宋体"/>
      <w:noProof/>
      <w:sz w:val="24"/>
    </w:rPr>
  </w:style>
  <w:style w:type="character" w:customStyle="1" w:styleId="EndNoteBibliographyTitle0">
    <w:name w:val="EndNote Bibliography Title 字符"/>
    <w:basedOn w:val="HTML0"/>
    <w:link w:val="EndNoteBibliographyTitle"/>
    <w:rsid w:val="00040748"/>
    <w:rPr>
      <w:rFonts w:ascii="宋体" w:eastAsia="宋体" w:hAnsi="宋体" w:cs="宋体"/>
      <w:noProof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040748"/>
    <w:pPr>
      <w:jc w:val="left"/>
    </w:pPr>
    <w:rPr>
      <w:rFonts w:ascii="宋体" w:eastAsia="宋体" w:hAnsi="宋体"/>
      <w:noProof/>
      <w:sz w:val="24"/>
    </w:rPr>
  </w:style>
  <w:style w:type="character" w:customStyle="1" w:styleId="EndNoteBibliography0">
    <w:name w:val="EndNote Bibliography 字符"/>
    <w:basedOn w:val="HTML0"/>
    <w:link w:val="EndNoteBibliography"/>
    <w:rsid w:val="00040748"/>
    <w:rPr>
      <w:rFonts w:ascii="宋体" w:eastAsia="宋体" w:hAnsi="宋体" w:cs="宋体"/>
      <w:noProof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8406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3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7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39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1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5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7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3</TotalTime>
  <Pages>1</Pages>
  <Words>208</Words>
  <Characters>1189</Characters>
  <Application>Microsoft Office Word</Application>
  <DocSecurity>0</DocSecurity>
  <Lines>9</Lines>
  <Paragraphs>2</Paragraphs>
  <ScaleCrop>false</ScaleCrop>
  <Company/>
  <LinksUpToDate>false</LinksUpToDate>
  <CharactersWithSpaces>1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Yan</dc:creator>
  <cp:keywords/>
  <dc:description/>
  <cp:lastModifiedBy>莫笑 君</cp:lastModifiedBy>
  <cp:revision>36</cp:revision>
  <cp:lastPrinted>2024-12-13T10:01:00Z</cp:lastPrinted>
  <dcterms:created xsi:type="dcterms:W3CDTF">2021-04-11T06:23:00Z</dcterms:created>
  <dcterms:modified xsi:type="dcterms:W3CDTF">2024-12-13T1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0784e5f8c2839504ea3a28268456308b8ca4a9a4b7cc76f24baff917b964182</vt:lpwstr>
  </property>
</Properties>
</file>